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2F1" w:rsidRPr="007F72F1" w:rsidRDefault="007F72F1" w:rsidP="007F72F1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6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Table S2. The RT-qPCR primers designed for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GLSs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. The gene numbers,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At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ortholog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location and function showed in this table were downloaded from Brassica Database (http://brassicadb.org/brad/index.php). The primers of 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ACT1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used in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this  RT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-qPCR experiment was the same as primers in table S1.</w:t>
      </w:r>
    </w:p>
    <w:tbl>
      <w:tblPr>
        <w:tblW w:w="859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827"/>
        <w:gridCol w:w="1736"/>
        <w:gridCol w:w="1122"/>
        <w:gridCol w:w="1883"/>
        <w:gridCol w:w="2031"/>
      </w:tblGrid>
      <w:tr w:rsidR="007F72F1" w:rsidRPr="007F72F1" w:rsidTr="007F72F1">
        <w:trPr>
          <w:trHeight w:val="510"/>
        </w:trPr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 xml:space="preserve">(B. </w:t>
            </w:r>
            <w:proofErr w:type="spellStart"/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rapa</w:t>
            </w:r>
            <w:proofErr w:type="spellEnd"/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 xml:space="preserve">At </w:t>
            </w:r>
            <w:proofErr w:type="spellStart"/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ortholog</w:t>
            </w:r>
            <w:proofErr w:type="spellEnd"/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Function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Primer-F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Primer-R</w:t>
            </w:r>
          </w:p>
        </w:tc>
      </w:tr>
      <w:tr w:rsidR="007F72F1" w:rsidRPr="007F72F1" w:rsidTr="007F72F1">
        <w:trPr>
          <w:trHeight w:val="468"/>
        </w:trPr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12961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T5G61420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03:21326869…21328218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ranscription factors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GCACCGCCTTGAACTGGT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GCTGCGCCTAGTTCCGACA</w:t>
            </w:r>
          </w:p>
        </w:tc>
      </w:tr>
      <w:tr w:rsidR="007F72F1" w:rsidRPr="007F72F1" w:rsidTr="007F72F1">
        <w:trPr>
          <w:trHeight w:val="46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159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T1G7408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07:23411313…234127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ranscription facto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ACACCGTGTTGCAGAG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CCAACCTCCTTCACCGTGA</w:t>
            </w:r>
          </w:p>
        </w:tc>
      </w:tr>
      <w:tr w:rsidR="007F72F1" w:rsidRPr="007F72F1" w:rsidTr="007F72F1">
        <w:trPr>
          <w:trHeight w:val="46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27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T4G137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04:5460393…54620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ore structure form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ATCGGGGTGGTGGCTCTA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CTGGCTAAGCTGGTGGAGG</w:t>
            </w:r>
          </w:p>
        </w:tc>
      </w:tr>
      <w:tr w:rsidR="007F72F1" w:rsidRPr="007F72F1" w:rsidTr="007F72F1">
        <w:trPr>
          <w:trHeight w:val="468"/>
        </w:trPr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18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T5G6594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02:26922952…269256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o-substrate pathway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TCGGTGCCAAGTTCTTCG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72F1" w:rsidRPr="007F72F1" w:rsidRDefault="007F72F1" w:rsidP="007F72F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72F1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ACCATGGACGGAGACACC</w:t>
            </w:r>
          </w:p>
        </w:tc>
      </w:tr>
    </w:tbl>
    <w:p w:rsidR="007F72F1" w:rsidRDefault="007F72F1" w:rsidP="007F72F1">
      <w:pPr>
        <w:pStyle w:val="a5"/>
        <w:spacing w:before="0" w:beforeAutospacing="0" w:after="0" w:afterAutospacing="0"/>
        <w:jc w:val="both"/>
      </w:pPr>
    </w:p>
    <w:p w:rsidR="00CB24E5" w:rsidRPr="007F72F1" w:rsidRDefault="00CB24E5">
      <w:bookmarkStart w:id="0" w:name="_GoBack"/>
      <w:bookmarkEnd w:id="0"/>
    </w:p>
    <w:sectPr w:rsidR="00CB24E5" w:rsidRPr="007F72F1" w:rsidSect="00CB24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44C" w:rsidRDefault="0035044C" w:rsidP="007F72F1">
      <w:r>
        <w:separator/>
      </w:r>
    </w:p>
  </w:endnote>
  <w:endnote w:type="continuationSeparator" w:id="0">
    <w:p w:rsidR="0035044C" w:rsidRDefault="0035044C" w:rsidP="007F7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44C" w:rsidRDefault="0035044C" w:rsidP="007F72F1">
      <w:r>
        <w:separator/>
      </w:r>
    </w:p>
  </w:footnote>
  <w:footnote w:type="continuationSeparator" w:id="0">
    <w:p w:rsidR="0035044C" w:rsidRDefault="0035044C" w:rsidP="007F72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 w:rsidP="007F72F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2F1" w:rsidRDefault="007F72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6A14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60F7"/>
    <w:rsid w:val="00146EC8"/>
    <w:rsid w:val="00147382"/>
    <w:rsid w:val="0016609E"/>
    <w:rsid w:val="00194798"/>
    <w:rsid w:val="001C39A1"/>
    <w:rsid w:val="001D5CC2"/>
    <w:rsid w:val="001E3408"/>
    <w:rsid w:val="001F0BF9"/>
    <w:rsid w:val="002027EE"/>
    <w:rsid w:val="002039CC"/>
    <w:rsid w:val="002106DF"/>
    <w:rsid w:val="00212DBF"/>
    <w:rsid w:val="00227946"/>
    <w:rsid w:val="0023228F"/>
    <w:rsid w:val="0024266D"/>
    <w:rsid w:val="002543B5"/>
    <w:rsid w:val="0027078F"/>
    <w:rsid w:val="002879A4"/>
    <w:rsid w:val="00297556"/>
    <w:rsid w:val="002B77CE"/>
    <w:rsid w:val="002C7207"/>
    <w:rsid w:val="002F1987"/>
    <w:rsid w:val="002F4558"/>
    <w:rsid w:val="002F6486"/>
    <w:rsid w:val="00316B10"/>
    <w:rsid w:val="00324235"/>
    <w:rsid w:val="0035044C"/>
    <w:rsid w:val="0035187A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62D9"/>
    <w:rsid w:val="00455F65"/>
    <w:rsid w:val="00485CE4"/>
    <w:rsid w:val="00494D68"/>
    <w:rsid w:val="00496A14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50AE"/>
    <w:rsid w:val="00614DBB"/>
    <w:rsid w:val="00645DBE"/>
    <w:rsid w:val="00645EA4"/>
    <w:rsid w:val="00661F1E"/>
    <w:rsid w:val="006B06FC"/>
    <w:rsid w:val="006C4218"/>
    <w:rsid w:val="006D27FA"/>
    <w:rsid w:val="006F5356"/>
    <w:rsid w:val="007063E3"/>
    <w:rsid w:val="007242B9"/>
    <w:rsid w:val="00732742"/>
    <w:rsid w:val="00734F1D"/>
    <w:rsid w:val="00757B77"/>
    <w:rsid w:val="00760123"/>
    <w:rsid w:val="00770907"/>
    <w:rsid w:val="007724CA"/>
    <w:rsid w:val="0079289A"/>
    <w:rsid w:val="00793A58"/>
    <w:rsid w:val="00796447"/>
    <w:rsid w:val="007A1A13"/>
    <w:rsid w:val="007C0AE0"/>
    <w:rsid w:val="007C1007"/>
    <w:rsid w:val="007D108E"/>
    <w:rsid w:val="007E0B22"/>
    <w:rsid w:val="007E5694"/>
    <w:rsid w:val="007F50D8"/>
    <w:rsid w:val="007F72F1"/>
    <w:rsid w:val="00825922"/>
    <w:rsid w:val="00833B1E"/>
    <w:rsid w:val="008401CA"/>
    <w:rsid w:val="0086224B"/>
    <w:rsid w:val="00867D2B"/>
    <w:rsid w:val="00873BA4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D40F8"/>
    <w:rsid w:val="00AD5903"/>
    <w:rsid w:val="00AE4C7E"/>
    <w:rsid w:val="00AF1C33"/>
    <w:rsid w:val="00B02B7D"/>
    <w:rsid w:val="00B03882"/>
    <w:rsid w:val="00B40CE9"/>
    <w:rsid w:val="00B51B96"/>
    <w:rsid w:val="00B5723D"/>
    <w:rsid w:val="00B74FA7"/>
    <w:rsid w:val="00B80DBF"/>
    <w:rsid w:val="00B93AF9"/>
    <w:rsid w:val="00BC3480"/>
    <w:rsid w:val="00BE3500"/>
    <w:rsid w:val="00BE483E"/>
    <w:rsid w:val="00C03489"/>
    <w:rsid w:val="00C045D1"/>
    <w:rsid w:val="00C16B15"/>
    <w:rsid w:val="00C5682A"/>
    <w:rsid w:val="00C65675"/>
    <w:rsid w:val="00C7025D"/>
    <w:rsid w:val="00C7153B"/>
    <w:rsid w:val="00C74A31"/>
    <w:rsid w:val="00C765C2"/>
    <w:rsid w:val="00CB24E5"/>
    <w:rsid w:val="00CB6656"/>
    <w:rsid w:val="00CE672B"/>
    <w:rsid w:val="00D15D8E"/>
    <w:rsid w:val="00D3592F"/>
    <w:rsid w:val="00D46DB0"/>
    <w:rsid w:val="00D559FD"/>
    <w:rsid w:val="00D57CD6"/>
    <w:rsid w:val="00D7276E"/>
    <w:rsid w:val="00DA03BD"/>
    <w:rsid w:val="00DB428D"/>
    <w:rsid w:val="00DD6241"/>
    <w:rsid w:val="00DD63EB"/>
    <w:rsid w:val="00DE7AD6"/>
    <w:rsid w:val="00DF589E"/>
    <w:rsid w:val="00DF68C3"/>
    <w:rsid w:val="00DF7001"/>
    <w:rsid w:val="00E27DA9"/>
    <w:rsid w:val="00E27E38"/>
    <w:rsid w:val="00E46C99"/>
    <w:rsid w:val="00E5487D"/>
    <w:rsid w:val="00E62480"/>
    <w:rsid w:val="00E65469"/>
    <w:rsid w:val="00E6601A"/>
    <w:rsid w:val="00E6707F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B3C88"/>
    <w:rsid w:val="00ED4C9E"/>
    <w:rsid w:val="00EE23C9"/>
    <w:rsid w:val="00EE2611"/>
    <w:rsid w:val="00EE68E8"/>
    <w:rsid w:val="00F35E66"/>
    <w:rsid w:val="00F4731B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2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2F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F72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9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2</cp:revision>
  <dcterms:created xsi:type="dcterms:W3CDTF">2019-09-11T02:04:00Z</dcterms:created>
  <dcterms:modified xsi:type="dcterms:W3CDTF">2019-09-11T02:07:00Z</dcterms:modified>
</cp:coreProperties>
</file>